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B7779" w14:textId="133551DB" w:rsidR="008E3250" w:rsidRDefault="008E3250" w:rsidP="000E2704">
      <w:pPr>
        <w:jc w:val="center"/>
      </w:pPr>
    </w:p>
    <w:p w14:paraId="19F6FF33" w14:textId="77777777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</w:p>
    <w:p w14:paraId="3143D8E4" w14:textId="77777777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</w:p>
    <w:p w14:paraId="323131AF" w14:textId="77777777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</w:p>
    <w:p w14:paraId="5F0BC645" w14:textId="649178B1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  <w:r>
        <w:rPr>
          <w:noProof/>
        </w:rPr>
        <w:drawing>
          <wp:inline distT="0" distB="0" distL="0" distR="0" wp14:anchorId="3BD00BD9" wp14:editId="37634CBD">
            <wp:extent cx="6780166" cy="3069771"/>
            <wp:effectExtent l="0" t="0" r="1905" b="3810"/>
            <wp:docPr id="96407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07297" name="Picture 9640729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23" t="2162" r="9673" b="50787"/>
                    <a:stretch/>
                  </pic:blipFill>
                  <pic:spPr bwMode="auto">
                    <a:xfrm>
                      <a:off x="0" y="0"/>
                      <a:ext cx="6845147" cy="30991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1A235" w14:textId="77777777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</w:p>
    <w:p w14:paraId="780B5645" w14:textId="77777777" w:rsidR="000E2704" w:rsidRDefault="000E2704" w:rsidP="000E2704">
      <w:pPr>
        <w:spacing w:line="240" w:lineRule="auto"/>
        <w:jc w:val="center"/>
        <w:rPr>
          <w:rFonts w:cs="Arial"/>
          <w:b/>
          <w:bCs/>
        </w:rPr>
      </w:pPr>
    </w:p>
    <w:p w14:paraId="5A357414" w14:textId="24A8BA99" w:rsidR="00D435FF" w:rsidRDefault="00D435FF" w:rsidP="000E2704">
      <w:pPr>
        <w:spacing w:line="240" w:lineRule="auto"/>
        <w:jc w:val="center"/>
        <w:rPr>
          <w:rFonts w:cs="Arial"/>
        </w:rPr>
      </w:pPr>
      <w:r>
        <w:rPr>
          <w:rFonts w:cs="Arial"/>
          <w:b/>
          <w:bCs/>
        </w:rPr>
        <w:t xml:space="preserve">S1 </w:t>
      </w:r>
      <w:r w:rsidR="008E3250" w:rsidRPr="007A11E2">
        <w:rPr>
          <w:rFonts w:cs="Arial"/>
          <w:b/>
          <w:bCs/>
        </w:rPr>
        <w:t xml:space="preserve">Fig. </w:t>
      </w:r>
      <w:r w:rsidRPr="006E1E04">
        <w:rPr>
          <w:rFonts w:cs="Arial"/>
          <w:b/>
          <w:bCs/>
        </w:rPr>
        <w:t>Expression level (log</w:t>
      </w:r>
      <w:r w:rsidRPr="006E1E04">
        <w:rPr>
          <w:rFonts w:cs="Arial"/>
          <w:b/>
          <w:bCs/>
          <w:vertAlign w:val="subscript"/>
        </w:rPr>
        <w:t>2</w:t>
      </w:r>
      <w:r w:rsidRPr="006E1E04">
        <w:rPr>
          <w:rFonts w:cs="Arial"/>
          <w:b/>
          <w:bCs/>
        </w:rPr>
        <w:t>FC) of contigs annotated as chloroplast (a) and photosystems (b) cell components GO terms.</w:t>
      </w:r>
    </w:p>
    <w:p w14:paraId="7ADFEE48" w14:textId="4FB30EF9" w:rsidR="008E3250" w:rsidRPr="007A11E2" w:rsidRDefault="008E3250" w:rsidP="00D435FF">
      <w:pPr>
        <w:spacing w:line="240" w:lineRule="auto"/>
        <w:rPr>
          <w:rFonts w:cs="Arial"/>
        </w:rPr>
      </w:pPr>
    </w:p>
    <w:p w14:paraId="3ECE96B1" w14:textId="77777777" w:rsidR="008E3250" w:rsidRPr="00725E55" w:rsidRDefault="008E3250" w:rsidP="00725E55"/>
    <w:sectPr w:rsidR="008E3250" w:rsidRPr="00725E55" w:rsidSect="000E270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D8"/>
    <w:rsid w:val="000E2704"/>
    <w:rsid w:val="00115DCB"/>
    <w:rsid w:val="001740D9"/>
    <w:rsid w:val="00196E67"/>
    <w:rsid w:val="001C6467"/>
    <w:rsid w:val="00331EFB"/>
    <w:rsid w:val="004531D8"/>
    <w:rsid w:val="004F645B"/>
    <w:rsid w:val="00533697"/>
    <w:rsid w:val="005802D4"/>
    <w:rsid w:val="005B16AA"/>
    <w:rsid w:val="005B429D"/>
    <w:rsid w:val="0061216C"/>
    <w:rsid w:val="00725E55"/>
    <w:rsid w:val="00845395"/>
    <w:rsid w:val="008D5CD2"/>
    <w:rsid w:val="008E2F7E"/>
    <w:rsid w:val="008E3250"/>
    <w:rsid w:val="009056CD"/>
    <w:rsid w:val="0090736E"/>
    <w:rsid w:val="009125D9"/>
    <w:rsid w:val="00981C3B"/>
    <w:rsid w:val="00997D65"/>
    <w:rsid w:val="009C734B"/>
    <w:rsid w:val="00A6614E"/>
    <w:rsid w:val="00A80528"/>
    <w:rsid w:val="00AC752D"/>
    <w:rsid w:val="00AE08A5"/>
    <w:rsid w:val="00B616F7"/>
    <w:rsid w:val="00BB2CF7"/>
    <w:rsid w:val="00C25311"/>
    <w:rsid w:val="00D16C43"/>
    <w:rsid w:val="00D26EE0"/>
    <w:rsid w:val="00D435FF"/>
    <w:rsid w:val="00DE0FFF"/>
    <w:rsid w:val="00E0129A"/>
    <w:rsid w:val="00E3028D"/>
    <w:rsid w:val="00E37BB6"/>
    <w:rsid w:val="00E456E4"/>
    <w:rsid w:val="00E926AF"/>
    <w:rsid w:val="00EE74B0"/>
    <w:rsid w:val="00EF7111"/>
    <w:rsid w:val="00F34D80"/>
    <w:rsid w:val="00F440C4"/>
    <w:rsid w:val="00F619C2"/>
    <w:rsid w:val="00F74A08"/>
    <w:rsid w:val="00FC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91E12"/>
  <w15:chartTrackingRefBased/>
  <w15:docId w15:val="{FDB7F846-1532-4F61-93FD-72954FEA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sis EIC"/>
    <w:qFormat/>
    <w:rsid w:val="004531D8"/>
    <w:pPr>
      <w:spacing w:after="0" w:line="360" w:lineRule="auto"/>
      <w:jc w:val="both"/>
    </w:pPr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31D8"/>
    <w:pPr>
      <w:spacing w:after="200"/>
      <w:jc w:val="center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4531D8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331EF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4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E14BF-2F33-4AAE-A30B-C960B5CC7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1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Mora</dc:creator>
  <cp:keywords/>
  <dc:description/>
  <cp:lastModifiedBy>Microsoft Office User</cp:lastModifiedBy>
  <cp:revision>3</cp:revision>
  <cp:lastPrinted>2022-10-29T07:57:00Z</cp:lastPrinted>
  <dcterms:created xsi:type="dcterms:W3CDTF">2023-11-24T04:34:00Z</dcterms:created>
  <dcterms:modified xsi:type="dcterms:W3CDTF">2023-11-24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4b5e05c57ed75b0e2ab9d474df93f68699b4061891169ef184439c463873e3</vt:lpwstr>
  </property>
</Properties>
</file>